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383AE" w14:textId="158A3FD6" w:rsidR="00DB75E5" w:rsidRPr="00DC3645" w:rsidRDefault="00DB75E5" w:rsidP="00DB75E5">
      <w:pPr>
        <w:pStyle w:val="Caption"/>
        <w:keepNext/>
        <w:spacing w:after="120"/>
        <w:rPr>
          <w:rFonts w:ascii="Times New Roman" w:hAnsi="Times New Roman"/>
          <w:i w:val="0"/>
          <w:iCs w:val="0"/>
          <w:color w:val="FF0000"/>
          <w:sz w:val="22"/>
          <w:szCs w:val="22"/>
        </w:rPr>
      </w:pPr>
      <w:r w:rsidRPr="00DC3645">
        <w:rPr>
          <w:rFonts w:ascii="Times New Roman" w:hAnsi="Times New Roman"/>
          <w:b/>
          <w:bCs/>
          <w:i w:val="0"/>
          <w:iCs w:val="0"/>
          <w:color w:val="FF0000"/>
          <w:sz w:val="22"/>
          <w:szCs w:val="22"/>
        </w:rPr>
        <w:t xml:space="preserve">Supplementary </w:t>
      </w:r>
      <w:r w:rsidRPr="00DC3645">
        <w:rPr>
          <w:rFonts w:ascii="Times New Roman" w:hAnsi="Times New Roman"/>
          <w:b/>
          <w:bCs/>
          <w:i w:val="0"/>
          <w:iCs w:val="0"/>
          <w:color w:val="FF0000"/>
          <w:sz w:val="22"/>
          <w:szCs w:val="22"/>
        </w:rPr>
        <w:t xml:space="preserve">Table </w:t>
      </w:r>
      <w:r w:rsidRPr="00DC3645">
        <w:rPr>
          <w:rFonts w:ascii="Times New Roman" w:hAnsi="Times New Roman"/>
          <w:b/>
          <w:bCs/>
          <w:i w:val="0"/>
          <w:iCs w:val="0"/>
          <w:color w:val="FF0000"/>
          <w:sz w:val="22"/>
          <w:szCs w:val="22"/>
        </w:rPr>
        <w:t>1</w:t>
      </w:r>
      <w:r w:rsidRPr="00DC3645">
        <w:rPr>
          <w:rFonts w:ascii="Times New Roman" w:hAnsi="Times New Roman"/>
          <w:b/>
          <w:bCs/>
          <w:i w:val="0"/>
          <w:iCs w:val="0"/>
          <w:color w:val="FF0000"/>
          <w:sz w:val="22"/>
          <w:szCs w:val="22"/>
        </w:rPr>
        <w:t>.</w:t>
      </w:r>
      <w:r w:rsidRPr="00DC3645">
        <w:rPr>
          <w:rFonts w:ascii="Times New Roman" w:hAnsi="Times New Roman"/>
          <w:i w:val="0"/>
          <w:iCs w:val="0"/>
          <w:color w:val="FF0000"/>
          <w:sz w:val="22"/>
          <w:szCs w:val="22"/>
        </w:rPr>
        <w:t xml:space="preserve"> Description of significantly differentially expressed novel microRNAs discovered by next generation sequencing</w:t>
      </w:r>
    </w:p>
    <w:tbl>
      <w:tblPr>
        <w:tblW w:w="146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324"/>
        <w:gridCol w:w="1390"/>
        <w:gridCol w:w="972"/>
        <w:gridCol w:w="3335"/>
        <w:gridCol w:w="1390"/>
        <w:gridCol w:w="1496"/>
        <w:gridCol w:w="2127"/>
      </w:tblGrid>
      <w:tr w:rsidR="00F76273" w:rsidRPr="0019031B" w14:paraId="799179B4" w14:textId="7CFF704B" w:rsidTr="00F76273">
        <w:trPr>
          <w:trHeight w:val="446"/>
        </w:trPr>
        <w:tc>
          <w:tcPr>
            <w:tcW w:w="2567" w:type="dxa"/>
            <w:shd w:val="clear" w:color="auto" w:fill="auto"/>
            <w:vAlign w:val="center"/>
          </w:tcPr>
          <w:p w14:paraId="0F1F8F83" w14:textId="77777777" w:rsidR="00F76273" w:rsidRPr="0019031B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19031B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Mature ID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48D14B23" w14:textId="77777777" w:rsidR="00F76273" w:rsidRPr="0019031B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19031B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Pre-miRNA accession ID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03C608C" w14:textId="77777777" w:rsidR="00F76273" w:rsidRPr="0019031B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19031B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Mature seed sequenc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50A4BD" w14:textId="77777777" w:rsidR="00F76273" w:rsidRPr="0019031B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19031B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Mature length</w:t>
            </w:r>
          </w:p>
        </w:tc>
        <w:tc>
          <w:tcPr>
            <w:tcW w:w="3335" w:type="dxa"/>
            <w:shd w:val="clear" w:color="auto" w:fill="auto"/>
            <w:vAlign w:val="center"/>
          </w:tcPr>
          <w:p w14:paraId="7BCCC43E" w14:textId="77777777" w:rsidR="00F76273" w:rsidRPr="0019031B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19031B"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  <w:t>Mature sequence</w:t>
            </w:r>
          </w:p>
        </w:tc>
        <w:tc>
          <w:tcPr>
            <w:tcW w:w="5013" w:type="dxa"/>
            <w:gridSpan w:val="3"/>
            <w:vAlign w:val="center"/>
          </w:tcPr>
          <w:p w14:paraId="6E83D758" w14:textId="7FBA6E7A" w:rsidR="00F76273" w:rsidRPr="00B21B57" w:rsidRDefault="00F76273" w:rsidP="00F76273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21B5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  <w:t>TPM</w:t>
            </w:r>
          </w:p>
        </w:tc>
      </w:tr>
      <w:tr w:rsidR="00F76273" w:rsidRPr="0019031B" w14:paraId="154AAC78" w14:textId="52E92C99" w:rsidTr="00455C70">
        <w:trPr>
          <w:trHeight w:val="446"/>
        </w:trPr>
        <w:tc>
          <w:tcPr>
            <w:tcW w:w="9588" w:type="dxa"/>
            <w:gridSpan w:val="5"/>
            <w:shd w:val="clear" w:color="auto" w:fill="auto"/>
            <w:vAlign w:val="center"/>
          </w:tcPr>
          <w:p w14:paraId="0D3524F7" w14:textId="77777777" w:rsidR="00F76273" w:rsidRPr="0019031B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390" w:type="dxa"/>
            <w:vAlign w:val="center"/>
          </w:tcPr>
          <w:p w14:paraId="4AD7DD0A" w14:textId="07EC3AAB" w:rsidR="00F76273" w:rsidRPr="00B21B57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21B5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  <w:t>Known HPT</w:t>
            </w:r>
          </w:p>
        </w:tc>
        <w:tc>
          <w:tcPr>
            <w:tcW w:w="1496" w:type="dxa"/>
            <w:vAlign w:val="center"/>
          </w:tcPr>
          <w:p w14:paraId="5647A325" w14:textId="5FD7DDF2" w:rsidR="00F76273" w:rsidRPr="00B21B57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21B5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  <w:t>Normotensive</w:t>
            </w:r>
          </w:p>
        </w:tc>
        <w:tc>
          <w:tcPr>
            <w:tcW w:w="2127" w:type="dxa"/>
            <w:vAlign w:val="center"/>
          </w:tcPr>
          <w:p w14:paraId="5660DD7F" w14:textId="57BFC8D7" w:rsidR="00F76273" w:rsidRPr="00B21B57" w:rsidRDefault="00F76273" w:rsidP="003D061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B21B57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GB" w:eastAsia="en-GB"/>
              </w:rPr>
              <w:t>Screen-detected HPT</w:t>
            </w:r>
          </w:p>
        </w:tc>
      </w:tr>
      <w:tr w:rsidR="00F76273" w:rsidRPr="0019031B" w14:paraId="0346F9BA" w14:textId="5D1E2AE6" w:rsidTr="00F76273">
        <w:trPr>
          <w:trHeight w:val="456"/>
        </w:trPr>
        <w:tc>
          <w:tcPr>
            <w:tcW w:w="2567" w:type="dxa"/>
            <w:shd w:val="clear" w:color="auto" w:fill="auto"/>
            <w:vAlign w:val="center"/>
          </w:tcPr>
          <w:p w14:paraId="5CF6DFE8" w14:textId="77777777" w:rsidR="00F76273" w:rsidRPr="0019031B" w:rsidRDefault="00F76273" w:rsidP="00DC36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hsa-miR-novel-chr1_36178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05F8A851" w14:textId="77777777" w:rsidR="00F76273" w:rsidRPr="0019031B" w:rsidRDefault="00F76273" w:rsidP="00DC36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MYNO2414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F5DE785" w14:textId="77777777" w:rsidR="00F76273" w:rsidRPr="0019031B" w:rsidRDefault="00F76273" w:rsidP="00DC364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UCCAG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87A6B8" w14:textId="77777777" w:rsidR="00F76273" w:rsidRPr="0019031B" w:rsidRDefault="00F76273" w:rsidP="00DC364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335" w:type="dxa"/>
            <w:shd w:val="clear" w:color="auto" w:fill="auto"/>
            <w:vAlign w:val="center"/>
          </w:tcPr>
          <w:p w14:paraId="20D4156F" w14:textId="1C03B000" w:rsidR="00F76273" w:rsidRPr="0019031B" w:rsidRDefault="00F76273" w:rsidP="00F7627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CUCCAGCCUGGGCAACA</w:t>
            </w:r>
          </w:p>
        </w:tc>
        <w:tc>
          <w:tcPr>
            <w:tcW w:w="1390" w:type="dxa"/>
            <w:vAlign w:val="center"/>
          </w:tcPr>
          <w:p w14:paraId="76BD4D33" w14:textId="5A7681BB" w:rsidR="00F76273" w:rsidRPr="00B21B57" w:rsidRDefault="00F76273" w:rsidP="00DC364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B21B57">
              <w:rPr>
                <w:color w:val="FF0000"/>
                <w:sz w:val="20"/>
                <w:szCs w:val="20"/>
              </w:rPr>
              <w:t>35.45</w:t>
            </w:r>
          </w:p>
        </w:tc>
        <w:tc>
          <w:tcPr>
            <w:tcW w:w="1496" w:type="dxa"/>
            <w:vAlign w:val="center"/>
          </w:tcPr>
          <w:p w14:paraId="342BE9B2" w14:textId="4F31B4E9" w:rsidR="00F76273" w:rsidRPr="00B21B57" w:rsidRDefault="00F76273" w:rsidP="00DC3645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B21B57">
              <w:rPr>
                <w:color w:val="FF0000"/>
                <w:sz w:val="20"/>
                <w:szCs w:val="20"/>
              </w:rPr>
              <w:t>24.25</w:t>
            </w:r>
          </w:p>
        </w:tc>
        <w:tc>
          <w:tcPr>
            <w:tcW w:w="2127" w:type="dxa"/>
            <w:vAlign w:val="center"/>
          </w:tcPr>
          <w:p w14:paraId="6960AA9F" w14:textId="5210EE3E" w:rsidR="00F76273" w:rsidRPr="00B21B57" w:rsidRDefault="00F76273" w:rsidP="00DC3645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B21B57">
              <w:rPr>
                <w:color w:val="FF0000"/>
                <w:sz w:val="20"/>
                <w:szCs w:val="20"/>
              </w:rPr>
              <w:t>-</w:t>
            </w:r>
          </w:p>
        </w:tc>
      </w:tr>
      <w:tr w:rsidR="00F76273" w:rsidRPr="0019031B" w14:paraId="6F762689" w14:textId="3C7E7346" w:rsidTr="00F76273">
        <w:trPr>
          <w:trHeight w:val="456"/>
        </w:trPr>
        <w:tc>
          <w:tcPr>
            <w:tcW w:w="2567" w:type="dxa"/>
            <w:shd w:val="clear" w:color="auto" w:fill="auto"/>
            <w:vAlign w:val="center"/>
          </w:tcPr>
          <w:p w14:paraId="54E7031A" w14:textId="77777777" w:rsidR="00F76273" w:rsidRPr="0019031B" w:rsidRDefault="00F76273" w:rsidP="003D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hsa-miR-novel-chr15_18383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3D6ECE92" w14:textId="77777777" w:rsidR="00F76273" w:rsidRPr="0019031B" w:rsidRDefault="00F76273" w:rsidP="003D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MYNO1379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5EF78483" w14:textId="77777777" w:rsidR="00F76273" w:rsidRPr="0019031B" w:rsidRDefault="00F76273" w:rsidP="003D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GCUCCC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8A38EBF" w14:textId="77777777" w:rsidR="00F76273" w:rsidRPr="0019031B" w:rsidRDefault="00F76273" w:rsidP="003D06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3335" w:type="dxa"/>
            <w:shd w:val="clear" w:color="auto" w:fill="auto"/>
            <w:vAlign w:val="center"/>
          </w:tcPr>
          <w:p w14:paraId="15A82A94" w14:textId="77777777" w:rsidR="00F76273" w:rsidRPr="0019031B" w:rsidRDefault="00F76273" w:rsidP="003D06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19031B">
              <w:rPr>
                <w:rFonts w:ascii="Times New Roman" w:hAnsi="Times New Roman"/>
                <w:sz w:val="20"/>
                <w:szCs w:val="20"/>
                <w:lang w:eastAsia="en-GB"/>
              </w:rPr>
              <w:t>UGCUCCCCCUCCCUUCCUGGGA</w:t>
            </w:r>
          </w:p>
        </w:tc>
        <w:tc>
          <w:tcPr>
            <w:tcW w:w="1390" w:type="dxa"/>
            <w:vAlign w:val="center"/>
          </w:tcPr>
          <w:p w14:paraId="6F86B72E" w14:textId="0EEE8BD0" w:rsidR="00F76273" w:rsidRPr="00B21B57" w:rsidRDefault="00F76273" w:rsidP="00F762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B21B57">
              <w:rPr>
                <w:color w:val="FF0000"/>
                <w:sz w:val="20"/>
                <w:szCs w:val="20"/>
              </w:rPr>
              <w:t>18</w:t>
            </w:r>
            <w:r w:rsidRPr="00B21B57">
              <w:rPr>
                <w:color w:val="FF0000"/>
                <w:sz w:val="20"/>
                <w:szCs w:val="20"/>
              </w:rPr>
              <w:t>.</w:t>
            </w:r>
            <w:r w:rsidRPr="00B21B57">
              <w:rPr>
                <w:color w:val="FF0000"/>
                <w:sz w:val="20"/>
                <w:szCs w:val="20"/>
              </w:rPr>
              <w:t>3</w:t>
            </w:r>
            <w:r w:rsidRPr="00B21B57"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1496" w:type="dxa"/>
            <w:vAlign w:val="center"/>
          </w:tcPr>
          <w:p w14:paraId="0FEFD941" w14:textId="66FC7201" w:rsidR="00F76273" w:rsidRPr="00B21B57" w:rsidRDefault="00F76273" w:rsidP="00F76273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B21B57"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7" w:type="dxa"/>
            <w:vAlign w:val="center"/>
          </w:tcPr>
          <w:p w14:paraId="5A191247" w14:textId="2952C280" w:rsidR="00F76273" w:rsidRPr="00B21B57" w:rsidRDefault="00F76273" w:rsidP="003D061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B21B57"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  <w:t>13.94</w:t>
            </w:r>
          </w:p>
        </w:tc>
      </w:tr>
    </w:tbl>
    <w:p w14:paraId="4CB74ECF" w14:textId="1BCAE71C" w:rsidR="00DC3645" w:rsidRPr="00DC3645" w:rsidRDefault="00DC3645" w:rsidP="00DC3645">
      <w:pPr>
        <w:spacing w:before="240"/>
        <w:rPr>
          <w:sz w:val="22"/>
          <w:szCs w:val="22"/>
        </w:rPr>
      </w:pPr>
      <w:r w:rsidRPr="00DC3645">
        <w:rPr>
          <w:sz w:val="22"/>
          <w:szCs w:val="22"/>
        </w:rPr>
        <w:t>TPM</w:t>
      </w:r>
      <w:r w:rsidR="00F76273">
        <w:rPr>
          <w:sz w:val="22"/>
          <w:szCs w:val="22"/>
        </w:rPr>
        <w:t xml:space="preserve"> - </w:t>
      </w:r>
      <w:r w:rsidRPr="00DC3645">
        <w:rPr>
          <w:sz w:val="22"/>
          <w:szCs w:val="22"/>
        </w:rPr>
        <w:t>transcripts per million</w:t>
      </w:r>
      <w:r w:rsidR="00F76273">
        <w:rPr>
          <w:sz w:val="22"/>
          <w:szCs w:val="22"/>
        </w:rPr>
        <w:t>; HPT - hypertension</w:t>
      </w:r>
    </w:p>
    <w:sectPr w:rsidR="00DC3645" w:rsidRPr="00DC3645" w:rsidSect="00DB75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5E5"/>
    <w:rsid w:val="00163E5F"/>
    <w:rsid w:val="004A65B5"/>
    <w:rsid w:val="009F3FA7"/>
    <w:rsid w:val="00B00D2C"/>
    <w:rsid w:val="00B21B57"/>
    <w:rsid w:val="00DB75E5"/>
    <w:rsid w:val="00DC3645"/>
    <w:rsid w:val="00EB5396"/>
    <w:rsid w:val="00F7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204507"/>
  <w15:chartTrackingRefBased/>
  <w15:docId w15:val="{1D4A1E8E-7D39-604A-B611-45A7B2A5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5E5"/>
    <w:pPr>
      <w:spacing w:after="120" w:line="360" w:lineRule="auto"/>
      <w:jc w:val="both"/>
    </w:pPr>
    <w:rPr>
      <w:rFonts w:ascii="Times" w:eastAsia="Calibri" w:hAnsi="Times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5E5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Matshazi</dc:creator>
  <cp:keywords/>
  <dc:description/>
  <cp:lastModifiedBy>Don Matshazi</cp:lastModifiedBy>
  <cp:revision>1</cp:revision>
  <dcterms:created xsi:type="dcterms:W3CDTF">2021-02-24T07:52:00Z</dcterms:created>
  <dcterms:modified xsi:type="dcterms:W3CDTF">2021-02-24T09:01:00Z</dcterms:modified>
</cp:coreProperties>
</file>